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704B" w:rsidRPr="00606626" w:rsidRDefault="0056704B" w:rsidP="0056704B">
      <w:pPr>
        <w:rPr>
          <w:rFonts w:ascii="Times New Roman" w:eastAsiaTheme="minorHAnsi" w:hAnsi="Times New Roman" w:cs="Times New Roman"/>
          <w:sz w:val="22"/>
          <w:szCs w:val="20"/>
        </w:rPr>
      </w:pPr>
      <w:r w:rsidRPr="00606626">
        <w:rPr>
          <w:rFonts w:ascii="Times New Roman" w:eastAsiaTheme="minorHAnsi" w:hAnsi="Times New Roman" w:cs="Times New Roman"/>
          <w:sz w:val="22"/>
          <w:szCs w:val="20"/>
        </w:rPr>
        <w:t xml:space="preserve">Table </w:t>
      </w:r>
      <w:r w:rsidR="007807C2">
        <w:rPr>
          <w:rFonts w:ascii="Times New Roman" w:eastAsiaTheme="minorHAnsi" w:hAnsi="Times New Roman" w:cs="Times New Roman"/>
          <w:sz w:val="22"/>
          <w:szCs w:val="20"/>
        </w:rPr>
        <w:t>S</w:t>
      </w:r>
      <w:r w:rsidRPr="00606626">
        <w:rPr>
          <w:rFonts w:ascii="Times New Roman" w:eastAsiaTheme="minorHAnsi" w:hAnsi="Times New Roman" w:cs="Times New Roman"/>
          <w:sz w:val="22"/>
          <w:szCs w:val="20"/>
        </w:rPr>
        <w:t>1: Prognostic factors for late toxicity.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0"/>
        <w:gridCol w:w="992"/>
        <w:gridCol w:w="709"/>
        <w:gridCol w:w="709"/>
        <w:gridCol w:w="708"/>
        <w:gridCol w:w="993"/>
        <w:gridCol w:w="708"/>
        <w:gridCol w:w="709"/>
        <w:gridCol w:w="992"/>
        <w:gridCol w:w="709"/>
      </w:tblGrid>
      <w:tr w:rsidR="00324DB0" w:rsidRPr="0056704B" w:rsidTr="00E17BCF">
        <w:trPr>
          <w:trHeight w:val="255"/>
        </w:trPr>
        <w:tc>
          <w:tcPr>
            <w:tcW w:w="2972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324DB0" w:rsidRPr="0056704B" w:rsidRDefault="00324DB0" w:rsidP="005670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  <w:p w:rsidR="00324DB0" w:rsidRPr="0056704B" w:rsidRDefault="00324DB0" w:rsidP="0056704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56704B" w:rsidRDefault="00324DB0" w:rsidP="005670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56704B" w:rsidRDefault="00324DB0" w:rsidP="005670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09" w:type="dxa"/>
            <w:gridSpan w:val="3"/>
            <w:shd w:val="clear" w:color="auto" w:fill="auto"/>
            <w:noWrap/>
            <w:vAlign w:val="center"/>
            <w:hideMark/>
          </w:tcPr>
          <w:p w:rsidR="00324DB0" w:rsidRPr="0056704B" w:rsidRDefault="00324DB0" w:rsidP="00567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2410" w:type="dxa"/>
            <w:gridSpan w:val="3"/>
            <w:shd w:val="clear" w:color="auto" w:fill="auto"/>
            <w:noWrap/>
            <w:vAlign w:val="center"/>
            <w:hideMark/>
          </w:tcPr>
          <w:p w:rsidR="00324DB0" w:rsidRPr="0056704B" w:rsidRDefault="00324DB0" w:rsidP="00567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</w:tr>
      <w:tr w:rsidR="00324DB0" w:rsidRPr="0056704B" w:rsidTr="00E17BCF">
        <w:trPr>
          <w:trHeight w:val="510"/>
        </w:trPr>
        <w:tc>
          <w:tcPr>
            <w:tcW w:w="2972" w:type="dxa"/>
            <w:gridSpan w:val="2"/>
            <w:vMerge/>
            <w:shd w:val="clear" w:color="auto" w:fill="auto"/>
            <w:noWrap/>
            <w:vAlign w:val="center"/>
            <w:hideMark/>
          </w:tcPr>
          <w:p w:rsidR="00324DB0" w:rsidRPr="0056704B" w:rsidRDefault="00324DB0" w:rsidP="00567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324DB0" w:rsidRPr="0056704B" w:rsidRDefault="00324DB0" w:rsidP="00567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No. of</w:t>
            </w:r>
            <w:r w:rsidRPr="0056704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br/>
              <w:t>event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324DB0" w:rsidRPr="0056704B" w:rsidRDefault="00324DB0" w:rsidP="00567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No. of</w:t>
            </w:r>
            <w:r w:rsidRPr="0056704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br/>
              <w:t>patient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4DB0" w:rsidRPr="0056704B" w:rsidRDefault="00324DB0" w:rsidP="00567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24DB0" w:rsidRPr="0056704B" w:rsidRDefault="00324DB0" w:rsidP="00567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4DB0" w:rsidRPr="0056704B" w:rsidRDefault="00324DB0" w:rsidP="00567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56704B" w:rsidRDefault="00324DB0" w:rsidP="00567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56704B" w:rsidRDefault="00324DB0" w:rsidP="00567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56704B" w:rsidRDefault="00324DB0" w:rsidP="00567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D04683" w:rsidRPr="0056704B" w:rsidTr="00324DB0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04683" w:rsidRPr="0056704B" w:rsidRDefault="00D04683" w:rsidP="005670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992" w:type="dxa"/>
          </w:tcPr>
          <w:p w:rsidR="00D04683" w:rsidRPr="0056704B" w:rsidRDefault="00D04683" w:rsidP="005670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04683" w:rsidRPr="0056704B" w:rsidRDefault="00D04683" w:rsidP="005670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04683" w:rsidRPr="0056704B" w:rsidRDefault="00D04683" w:rsidP="00567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04683" w:rsidRPr="0056704B" w:rsidRDefault="00D04683" w:rsidP="00567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04683" w:rsidRPr="0056704B" w:rsidRDefault="00D04683" w:rsidP="00567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04683" w:rsidRPr="0056704B" w:rsidRDefault="00D04683" w:rsidP="00567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04683" w:rsidRPr="0056704B" w:rsidRDefault="00D04683" w:rsidP="00567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4683" w:rsidRPr="0056704B" w:rsidRDefault="00D04683" w:rsidP="00567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04683" w:rsidRPr="0056704B" w:rsidRDefault="00D04683" w:rsidP="00567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04683" w:rsidRPr="0056704B" w:rsidTr="00324DB0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D04683" w:rsidRPr="0056704B" w:rsidRDefault="00D04683" w:rsidP="00D04683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04683" w:rsidRPr="0056704B" w:rsidRDefault="00D04683" w:rsidP="00D046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60 year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04683" w:rsidRPr="0056704B" w:rsidRDefault="00B61C7C" w:rsidP="00D046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04683" w:rsidRPr="0056704B" w:rsidRDefault="00B61C7C" w:rsidP="00D046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04683" w:rsidRPr="0056704B" w:rsidRDefault="00D04683" w:rsidP="00D046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04683" w:rsidRPr="0056704B" w:rsidRDefault="00D04683" w:rsidP="00D046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04683" w:rsidRPr="0056704B" w:rsidRDefault="00D04683" w:rsidP="00D046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04683" w:rsidRPr="0056704B" w:rsidRDefault="00D04683" w:rsidP="00D046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4683" w:rsidRPr="0056704B" w:rsidRDefault="00D04683" w:rsidP="00D046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04683" w:rsidRPr="0056704B" w:rsidRDefault="00D04683" w:rsidP="00D046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04683" w:rsidRPr="0056704B" w:rsidTr="00324DB0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</w:tcPr>
          <w:p w:rsidR="00D04683" w:rsidRPr="0056704B" w:rsidRDefault="00D04683" w:rsidP="00D04683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04683" w:rsidRPr="0056704B" w:rsidRDefault="00D04683" w:rsidP="00D046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60 year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04683" w:rsidRPr="0056704B" w:rsidRDefault="00B61C7C" w:rsidP="00D046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04683" w:rsidRPr="0056704B" w:rsidRDefault="00D04683" w:rsidP="00D046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04683" w:rsidRPr="0056704B" w:rsidRDefault="00D04683" w:rsidP="00D046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04683" w:rsidRPr="0056704B" w:rsidRDefault="00D04683" w:rsidP="00D046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5-1.5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04683" w:rsidRPr="0056704B" w:rsidRDefault="00D04683" w:rsidP="00D046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04683" w:rsidRPr="0056704B" w:rsidRDefault="00D04683" w:rsidP="00D046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4683" w:rsidRPr="0056704B" w:rsidRDefault="00D04683" w:rsidP="00D046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04683" w:rsidRPr="0056704B" w:rsidRDefault="00D04683" w:rsidP="00D046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04683" w:rsidRPr="0056704B" w:rsidTr="00B61C7C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04683" w:rsidRPr="0056704B" w:rsidRDefault="00D04683" w:rsidP="00D046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992" w:type="dxa"/>
          </w:tcPr>
          <w:p w:rsidR="00D04683" w:rsidRPr="0056704B" w:rsidRDefault="00D04683" w:rsidP="00D046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D04683" w:rsidRPr="0056704B" w:rsidRDefault="00D04683" w:rsidP="00D046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04683" w:rsidRPr="0056704B" w:rsidRDefault="00D04683" w:rsidP="00D046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04683" w:rsidRPr="0056704B" w:rsidRDefault="00D04683" w:rsidP="00D046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04683" w:rsidRPr="0056704B" w:rsidRDefault="00D04683" w:rsidP="00D046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04683" w:rsidRPr="0056704B" w:rsidRDefault="00D04683" w:rsidP="00D046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04683" w:rsidRPr="0056704B" w:rsidRDefault="00D04683" w:rsidP="00D046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04683" w:rsidRPr="0056704B" w:rsidRDefault="00D04683" w:rsidP="00D046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D04683" w:rsidRPr="0056704B" w:rsidRDefault="00D04683" w:rsidP="00D046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61C7C" w:rsidRPr="0056704B" w:rsidTr="00B61C7C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CI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61C7C" w:rsidRPr="0056704B" w:rsidTr="00B61C7C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DC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0-1.4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61C7C" w:rsidRPr="0056704B" w:rsidTr="00B61C7C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-4.3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61C7C" w:rsidRPr="0056704B" w:rsidTr="00B61C7C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992" w:type="dxa"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61C7C" w:rsidRPr="0056704B" w:rsidTr="00B61C7C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1.5 cm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61C7C" w:rsidRPr="0056704B" w:rsidTr="00B61C7C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1.5 cm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5-1.4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61C7C" w:rsidRPr="0056704B" w:rsidTr="00B61C7C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Axillary LN assessment</w:t>
            </w:r>
          </w:p>
        </w:tc>
        <w:tc>
          <w:tcPr>
            <w:tcW w:w="992" w:type="dxa"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61C7C" w:rsidRPr="0056704B" w:rsidTr="00B61C7C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61C7C" w:rsidRPr="0056704B" w:rsidTr="00B61C7C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LNB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5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3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3-2.7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61C7C" w:rsidRPr="0056704B" w:rsidTr="00B61C7C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ND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56704B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6704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61C7C" w:rsidRPr="007A0659" w:rsidTr="00B61C7C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Radiotherapy technique</w:t>
            </w:r>
          </w:p>
        </w:tc>
        <w:tc>
          <w:tcPr>
            <w:tcW w:w="992" w:type="dxa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09</w:t>
            </w:r>
          </w:p>
        </w:tc>
      </w:tr>
      <w:tr w:rsidR="00B61C7C" w:rsidRPr="007A0659" w:rsidTr="00B61C7C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PBI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61C7C" w:rsidRPr="007A0659" w:rsidTr="00B61C7C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WBI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7-5.4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4–3.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61C7C" w:rsidRPr="007A0659" w:rsidTr="00B61C7C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Boost radiation</w:t>
            </w:r>
          </w:p>
        </w:tc>
        <w:tc>
          <w:tcPr>
            <w:tcW w:w="992" w:type="dxa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0.050</w:t>
            </w:r>
          </w:p>
        </w:tc>
      </w:tr>
      <w:tr w:rsidR="00B61C7C" w:rsidRPr="007A0659" w:rsidTr="00B61C7C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61C7C" w:rsidRPr="007A0659" w:rsidTr="00B61C7C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9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4-6.5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–5.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61C7C" w:rsidRPr="007A0659" w:rsidTr="00B61C7C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Endocrine therapy</w:t>
            </w:r>
          </w:p>
        </w:tc>
        <w:tc>
          <w:tcPr>
            <w:tcW w:w="992" w:type="dxa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</w:tr>
      <w:tr w:rsidR="00B61C7C" w:rsidRPr="007A0659" w:rsidTr="00B61C7C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61C7C" w:rsidRPr="007A0659" w:rsidTr="00B61C7C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6-0.7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9–2.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61C7C" w:rsidRPr="007A0659" w:rsidTr="00B61C7C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992" w:type="dxa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94</w:t>
            </w:r>
          </w:p>
        </w:tc>
      </w:tr>
      <w:tr w:rsidR="00B61C7C" w:rsidRPr="007A0659" w:rsidTr="00B61C7C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61C7C" w:rsidRPr="007A0659" w:rsidTr="00B61C7C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-11.7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5–8.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61C7C" w:rsidRPr="007A0659" w:rsidTr="00B61C7C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Anti-HER2 therapy</w:t>
            </w:r>
          </w:p>
        </w:tc>
        <w:tc>
          <w:tcPr>
            <w:tcW w:w="992" w:type="dxa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4</w:t>
            </w:r>
          </w:p>
        </w:tc>
      </w:tr>
      <w:tr w:rsidR="00B61C7C" w:rsidRPr="007A0659" w:rsidTr="00B61C7C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61C7C" w:rsidRPr="007A0659" w:rsidTr="00B61C7C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9-16.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4–5.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1C7C" w:rsidRPr="007A0659" w:rsidRDefault="00B61C7C" w:rsidP="00B61C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56704B" w:rsidRPr="007A0659" w:rsidRDefault="0056704B" w:rsidP="0056704B">
      <w:pPr>
        <w:rPr>
          <w:rFonts w:ascii="Times New Roman" w:eastAsiaTheme="minorHAnsi" w:hAnsi="Times New Roman" w:cs="Times New Roman"/>
          <w:sz w:val="22"/>
          <w:szCs w:val="20"/>
        </w:rPr>
      </w:pPr>
      <w:r w:rsidRPr="007A0659">
        <w:rPr>
          <w:rFonts w:ascii="Times New Roman" w:eastAsiaTheme="minorHAnsi" w:hAnsi="Times New Roman" w:cs="Times New Roman"/>
          <w:sz w:val="22"/>
          <w:szCs w:val="20"/>
        </w:rPr>
        <w:t xml:space="preserve">Abbreviations: DCIS, ductal carcinoma in situ; </w:t>
      </w:r>
      <w:r w:rsidR="00201552" w:rsidRPr="007A0659">
        <w:rPr>
          <w:rFonts w:ascii="Times New Roman" w:eastAsiaTheme="minorHAnsi" w:hAnsi="Times New Roman" w:cs="Times New Roman"/>
          <w:sz w:val="22"/>
          <w:szCs w:val="20"/>
        </w:rPr>
        <w:t>IDC</w:t>
      </w:r>
      <w:r w:rsidRPr="007A0659">
        <w:rPr>
          <w:rFonts w:ascii="Times New Roman" w:eastAsiaTheme="minorHAnsi" w:hAnsi="Times New Roman" w:cs="Times New Roman"/>
          <w:sz w:val="22"/>
          <w:szCs w:val="20"/>
        </w:rPr>
        <w:t>, invasive ductal carcinoma; LN, lymph node; SLNB, sentinel lymph node biopsy; ALND, axillary lymph node dissection; APBI, accelerated partial breast irradiation; AWBI, accel</w:t>
      </w:r>
      <w:r w:rsidR="00606626" w:rsidRPr="007A0659">
        <w:rPr>
          <w:rFonts w:ascii="Times New Roman" w:eastAsiaTheme="minorHAnsi" w:hAnsi="Times New Roman" w:cs="Times New Roman"/>
          <w:sz w:val="22"/>
          <w:szCs w:val="20"/>
        </w:rPr>
        <w:t>erated whole-breast irradiation; HER2, human epidermal growth factor receptor 2.</w:t>
      </w:r>
    </w:p>
    <w:p w:rsidR="00D04683" w:rsidRPr="007A0659" w:rsidRDefault="00D04683">
      <w:pPr>
        <w:widowControl/>
        <w:wordWrap/>
        <w:autoSpaceDE/>
        <w:autoSpaceDN/>
        <w:rPr>
          <w:rFonts w:ascii="Times New Roman" w:eastAsiaTheme="minorHAnsi" w:hAnsi="Times New Roman" w:cs="Times New Roman"/>
          <w:szCs w:val="20"/>
        </w:rPr>
      </w:pPr>
      <w:r w:rsidRPr="007A0659">
        <w:rPr>
          <w:rFonts w:ascii="Times New Roman" w:eastAsiaTheme="minorHAnsi" w:hAnsi="Times New Roman" w:cs="Times New Roman"/>
          <w:szCs w:val="20"/>
        </w:rPr>
        <w:br w:type="page"/>
      </w:r>
    </w:p>
    <w:p w:rsidR="0056704B" w:rsidRPr="007A0659" w:rsidRDefault="0056704B" w:rsidP="0056704B">
      <w:pPr>
        <w:rPr>
          <w:rFonts w:ascii="Times New Roman" w:eastAsiaTheme="minorHAnsi" w:hAnsi="Times New Roman" w:cs="Times New Roman"/>
          <w:sz w:val="22"/>
          <w:szCs w:val="20"/>
        </w:rPr>
      </w:pPr>
      <w:r w:rsidRPr="007A0659">
        <w:rPr>
          <w:rFonts w:ascii="Times New Roman" w:eastAsiaTheme="minorHAnsi" w:hAnsi="Times New Roman" w:cs="Times New Roman"/>
          <w:sz w:val="22"/>
          <w:szCs w:val="20"/>
        </w:rPr>
        <w:lastRenderedPageBreak/>
        <w:t xml:space="preserve">Table </w:t>
      </w:r>
      <w:r w:rsidR="007807C2" w:rsidRPr="007A0659">
        <w:rPr>
          <w:rFonts w:ascii="Times New Roman" w:eastAsiaTheme="minorHAnsi" w:hAnsi="Times New Roman" w:cs="Times New Roman"/>
          <w:sz w:val="22"/>
          <w:szCs w:val="20"/>
        </w:rPr>
        <w:t>S2</w:t>
      </w:r>
      <w:r w:rsidRPr="007A0659">
        <w:rPr>
          <w:rFonts w:ascii="Times New Roman" w:eastAsiaTheme="minorHAnsi" w:hAnsi="Times New Roman" w:cs="Times New Roman"/>
          <w:sz w:val="22"/>
          <w:szCs w:val="20"/>
        </w:rPr>
        <w:t>: Prognostic factors for grade ≥2 late toxicity.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38"/>
        <w:gridCol w:w="1284"/>
        <w:gridCol w:w="701"/>
        <w:gridCol w:w="708"/>
        <w:gridCol w:w="709"/>
        <w:gridCol w:w="992"/>
        <w:gridCol w:w="709"/>
        <w:gridCol w:w="567"/>
        <w:gridCol w:w="992"/>
        <w:gridCol w:w="709"/>
      </w:tblGrid>
      <w:tr w:rsidR="00324DB0" w:rsidRPr="007A0659" w:rsidTr="00E17BCF">
        <w:trPr>
          <w:trHeight w:val="255"/>
        </w:trPr>
        <w:tc>
          <w:tcPr>
            <w:tcW w:w="3122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324DB0" w:rsidRPr="007A0659" w:rsidRDefault="00324DB0" w:rsidP="005670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  <w:p w:rsidR="00324DB0" w:rsidRPr="007A0659" w:rsidRDefault="00324DB0" w:rsidP="0056704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5670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5670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10" w:type="dxa"/>
            <w:gridSpan w:val="3"/>
            <w:shd w:val="clear" w:color="auto" w:fill="auto"/>
            <w:noWrap/>
            <w:vAlign w:val="center"/>
            <w:hideMark/>
          </w:tcPr>
          <w:p w:rsidR="00324DB0" w:rsidRPr="007A0659" w:rsidRDefault="00324DB0" w:rsidP="00567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:rsidR="00324DB0" w:rsidRPr="007A0659" w:rsidRDefault="00324DB0" w:rsidP="00567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</w:tr>
      <w:tr w:rsidR="00324DB0" w:rsidRPr="007A0659" w:rsidTr="00E17BCF">
        <w:trPr>
          <w:trHeight w:val="510"/>
        </w:trPr>
        <w:tc>
          <w:tcPr>
            <w:tcW w:w="3122" w:type="dxa"/>
            <w:gridSpan w:val="2"/>
            <w:vMerge/>
            <w:shd w:val="clear" w:color="auto" w:fill="auto"/>
            <w:noWrap/>
            <w:vAlign w:val="center"/>
            <w:hideMark/>
          </w:tcPr>
          <w:p w:rsidR="00324DB0" w:rsidRPr="007A0659" w:rsidRDefault="00324DB0" w:rsidP="00567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shd w:val="clear" w:color="auto" w:fill="auto"/>
            <w:vAlign w:val="center"/>
            <w:hideMark/>
          </w:tcPr>
          <w:p w:rsidR="00324DB0" w:rsidRPr="007A0659" w:rsidRDefault="00324DB0" w:rsidP="00567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No. of</w:t>
            </w: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br/>
              <w:t>events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324DB0" w:rsidRPr="007A0659" w:rsidRDefault="00324DB0" w:rsidP="00567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No. of</w:t>
            </w: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br/>
              <w:t>patient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567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567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567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567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567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5670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324DB0" w:rsidRPr="007A0659" w:rsidTr="00324DB0">
        <w:trPr>
          <w:trHeight w:val="25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1284" w:type="dxa"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4DB0" w:rsidRPr="007A0659" w:rsidTr="00324DB0">
        <w:trPr>
          <w:trHeight w:val="25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60 years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24DB0" w:rsidRPr="007A0659" w:rsidRDefault="00B61C7C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4DB0" w:rsidRPr="007A0659" w:rsidTr="00324DB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60 years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8–1.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4DB0" w:rsidRPr="007A0659" w:rsidTr="00324DB0">
        <w:trPr>
          <w:trHeight w:val="25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1284" w:type="dxa"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4DB0" w:rsidRPr="007A0659" w:rsidTr="00324DB0">
        <w:trPr>
          <w:trHeight w:val="25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CIS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4DB0" w:rsidRPr="007A0659" w:rsidTr="00324DB0">
        <w:trPr>
          <w:trHeight w:val="25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:rsidR="00324DB0" w:rsidRPr="007A0659" w:rsidRDefault="00201552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DC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24DB0" w:rsidRPr="007A0659" w:rsidRDefault="00B61C7C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5–1.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4DB0" w:rsidRPr="007A0659" w:rsidTr="00324DB0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24DB0" w:rsidRPr="007A0659" w:rsidRDefault="00B61C7C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–1.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4DB0" w:rsidRPr="007A0659" w:rsidTr="00324DB0">
        <w:trPr>
          <w:trHeight w:val="25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1284" w:type="dxa"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4DB0" w:rsidRPr="007A0659" w:rsidTr="00B61C7C">
        <w:trPr>
          <w:trHeight w:val="25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1.5 cm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324DB0" w:rsidRPr="007A0659" w:rsidRDefault="00B61C7C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324DB0" w:rsidRPr="007A0659" w:rsidRDefault="00B61C7C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4DB0" w:rsidRPr="007A0659" w:rsidTr="00B61C7C">
        <w:trPr>
          <w:trHeight w:val="27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1.5 cm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324DB0" w:rsidRPr="007A0659" w:rsidRDefault="00B61C7C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324DB0" w:rsidRPr="007A0659" w:rsidRDefault="00B61C7C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1–1.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4DB0" w:rsidRPr="007A0659" w:rsidTr="00324DB0">
        <w:trPr>
          <w:trHeight w:val="25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Axillary LN assessment</w:t>
            </w:r>
          </w:p>
        </w:tc>
        <w:tc>
          <w:tcPr>
            <w:tcW w:w="1284" w:type="dxa"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4DB0" w:rsidRPr="007A0659" w:rsidTr="00324DB0">
        <w:trPr>
          <w:trHeight w:val="25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4DB0" w:rsidRPr="007A0659" w:rsidTr="00324DB0">
        <w:trPr>
          <w:trHeight w:val="25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LNB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24DB0" w:rsidRPr="007A0659" w:rsidRDefault="00B61C7C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9–1.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4DB0" w:rsidRPr="007A0659" w:rsidTr="00324DB0">
        <w:trPr>
          <w:trHeight w:val="25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ND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1–13.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4DB0" w:rsidRPr="007A0659" w:rsidTr="00324DB0">
        <w:trPr>
          <w:trHeight w:val="25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Radiotherapy technique</w:t>
            </w:r>
          </w:p>
        </w:tc>
        <w:tc>
          <w:tcPr>
            <w:tcW w:w="1284" w:type="dxa"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324DB0" w:rsidRPr="007A0659" w:rsidTr="00324DB0">
        <w:trPr>
          <w:trHeight w:val="25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PBI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24DB0" w:rsidRPr="007A0659" w:rsidRDefault="00B61C7C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4DB0" w:rsidRPr="007A0659" w:rsidTr="00324DB0">
        <w:trPr>
          <w:trHeight w:val="25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WBI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24DB0" w:rsidRPr="007A0659" w:rsidRDefault="00B61C7C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9–10.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0–11.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4DB0" w:rsidRPr="007A0659" w:rsidTr="00324DB0">
        <w:trPr>
          <w:trHeight w:val="25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Boost radiation</w:t>
            </w:r>
          </w:p>
        </w:tc>
        <w:tc>
          <w:tcPr>
            <w:tcW w:w="1284" w:type="dxa"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37</w:t>
            </w:r>
          </w:p>
        </w:tc>
      </w:tr>
      <w:tr w:rsidR="00324DB0" w:rsidRPr="007A0659" w:rsidTr="00324DB0">
        <w:trPr>
          <w:trHeight w:val="25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4DB0" w:rsidRPr="007A0659" w:rsidRDefault="00B61C7C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4DB0" w:rsidRPr="007A0659" w:rsidTr="00324DB0">
        <w:trPr>
          <w:trHeight w:val="25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24DB0" w:rsidRPr="007A0659" w:rsidRDefault="00B61C7C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4DB0" w:rsidRPr="007A0659" w:rsidRDefault="00B61C7C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3–5.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4–2.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4DB0" w:rsidRPr="007A0659" w:rsidTr="00324DB0">
        <w:trPr>
          <w:trHeight w:val="25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Endocrine therapy</w:t>
            </w:r>
          </w:p>
        </w:tc>
        <w:tc>
          <w:tcPr>
            <w:tcW w:w="1284" w:type="dxa"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9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4DB0" w:rsidRPr="007A0659" w:rsidTr="00324DB0">
        <w:trPr>
          <w:trHeight w:val="25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4DB0" w:rsidRPr="007A0659" w:rsidTr="00324DB0">
        <w:trPr>
          <w:trHeight w:val="25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24DB0" w:rsidRPr="007A0659" w:rsidRDefault="00B61C7C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4DB0" w:rsidRPr="007A0659" w:rsidRDefault="00B61C7C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1–0.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4DB0" w:rsidRPr="007A0659" w:rsidTr="00324DB0">
        <w:trPr>
          <w:trHeight w:val="25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1284" w:type="dxa"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4DB0" w:rsidRPr="007A0659" w:rsidTr="00324DB0">
        <w:trPr>
          <w:trHeight w:val="25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24DB0" w:rsidRPr="007A0659" w:rsidRDefault="00B61C7C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4DB0" w:rsidRPr="007A0659" w:rsidTr="00324DB0">
        <w:trPr>
          <w:trHeight w:val="25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24DB0" w:rsidRPr="007A0659" w:rsidRDefault="00B61C7C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–3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4DB0" w:rsidRPr="007A0659" w:rsidTr="00324DB0">
        <w:trPr>
          <w:trHeight w:val="25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Anti-HER2 therapy</w:t>
            </w:r>
          </w:p>
        </w:tc>
        <w:tc>
          <w:tcPr>
            <w:tcW w:w="1284" w:type="dxa"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4DB0" w:rsidRPr="007A0659" w:rsidTr="00324DB0">
        <w:trPr>
          <w:trHeight w:val="25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24DB0" w:rsidRPr="007A0659" w:rsidRDefault="00B61C7C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24DB0" w:rsidRPr="007A0659" w:rsidTr="00324DB0">
        <w:trPr>
          <w:trHeight w:val="255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5–2.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24DB0" w:rsidRPr="007A0659" w:rsidRDefault="00324DB0" w:rsidP="00324D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56704B" w:rsidRPr="007A0659" w:rsidRDefault="0056704B" w:rsidP="0056704B">
      <w:pPr>
        <w:rPr>
          <w:rFonts w:ascii="Times New Roman" w:eastAsiaTheme="minorHAnsi" w:hAnsi="Times New Roman" w:cs="Times New Roman"/>
          <w:sz w:val="22"/>
          <w:szCs w:val="20"/>
        </w:rPr>
      </w:pPr>
      <w:r w:rsidRPr="007A0659">
        <w:rPr>
          <w:rFonts w:ascii="Times New Roman" w:eastAsiaTheme="minorHAnsi" w:hAnsi="Times New Roman" w:cs="Times New Roman"/>
          <w:sz w:val="22"/>
          <w:szCs w:val="20"/>
        </w:rPr>
        <w:t xml:space="preserve">Abbreviation: DCIS, ductal carcinoma in situ; </w:t>
      </w:r>
      <w:r w:rsidR="00201552" w:rsidRPr="007A0659">
        <w:rPr>
          <w:rFonts w:ascii="Times New Roman" w:eastAsiaTheme="minorHAnsi" w:hAnsi="Times New Roman" w:cs="Times New Roman"/>
          <w:sz w:val="22"/>
          <w:szCs w:val="20"/>
        </w:rPr>
        <w:t>IDC</w:t>
      </w:r>
      <w:r w:rsidRPr="007A0659">
        <w:rPr>
          <w:rFonts w:ascii="Times New Roman" w:eastAsiaTheme="minorHAnsi" w:hAnsi="Times New Roman" w:cs="Times New Roman"/>
          <w:sz w:val="22"/>
          <w:szCs w:val="20"/>
        </w:rPr>
        <w:t>, invasive ductal carcinoma; LN, lymph node; SLNB, sentinel lymph node biopsy; ALND, axillary lymph node dissection; APBI, accelerated partial breast irradiation; AWBI, accel</w:t>
      </w:r>
      <w:r w:rsidR="00606626" w:rsidRPr="007A0659">
        <w:rPr>
          <w:rFonts w:ascii="Times New Roman" w:eastAsiaTheme="minorHAnsi" w:hAnsi="Times New Roman" w:cs="Times New Roman"/>
          <w:sz w:val="22"/>
          <w:szCs w:val="20"/>
        </w:rPr>
        <w:t>erated whole-breast irradiation; HER2, human epidermal growth factor receptor 2.</w:t>
      </w:r>
    </w:p>
    <w:p w:rsidR="007A0659" w:rsidRPr="007A0659" w:rsidRDefault="007A0659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7A0659">
        <w:rPr>
          <w:rFonts w:ascii="Times New Roman" w:hAnsi="Times New Roman" w:cs="Times New Roman"/>
        </w:rPr>
        <w:br w:type="page"/>
      </w:r>
    </w:p>
    <w:p w:rsidR="007A0659" w:rsidRPr="009B2E0C" w:rsidRDefault="007A0659" w:rsidP="007A0659">
      <w:pPr>
        <w:rPr>
          <w:rFonts w:ascii="Times New Roman" w:eastAsiaTheme="minorHAnsi" w:hAnsi="Times New Roman" w:cs="Times New Roman"/>
          <w:sz w:val="22"/>
        </w:rPr>
      </w:pPr>
      <w:r w:rsidRPr="007A0659">
        <w:rPr>
          <w:rFonts w:ascii="Times New Roman" w:eastAsiaTheme="minorHAnsi" w:hAnsi="Times New Roman" w:cs="Times New Roman"/>
          <w:sz w:val="22"/>
        </w:rPr>
        <w:lastRenderedPageBreak/>
        <w:t xml:space="preserve">Table S3: </w:t>
      </w:r>
      <w:r w:rsidR="009B2E0C" w:rsidRPr="009B2E0C">
        <w:rPr>
          <w:rFonts w:ascii="Times New Roman" w:eastAsiaTheme="minorHAnsi" w:hAnsi="Times New Roman" w:cs="Times New Roman"/>
          <w:sz w:val="22"/>
        </w:rPr>
        <w:t>Acute and late radiati</w:t>
      </w:r>
      <w:r w:rsidR="009B2E0C">
        <w:rPr>
          <w:rFonts w:ascii="Times New Roman" w:eastAsiaTheme="minorHAnsi" w:hAnsi="Times New Roman" w:cs="Times New Roman"/>
          <w:sz w:val="22"/>
        </w:rPr>
        <w:t>on toxicities in</w:t>
      </w:r>
      <w:r w:rsidR="009B2E0C" w:rsidRPr="009B2E0C">
        <w:rPr>
          <w:rFonts w:ascii="Times New Roman" w:eastAsiaTheme="minorHAnsi" w:hAnsi="Times New Roman" w:cs="Times New Roman"/>
          <w:sz w:val="22"/>
        </w:rPr>
        <w:t xml:space="preserve"> </w:t>
      </w:r>
      <w:r w:rsidR="009B2E0C">
        <w:rPr>
          <w:rFonts w:ascii="Times New Roman" w:eastAsiaTheme="minorHAnsi" w:hAnsi="Times New Roman" w:cs="Times New Roman"/>
          <w:sz w:val="22"/>
        </w:rPr>
        <w:t xml:space="preserve">subgroup analysis (excluding patients </w:t>
      </w:r>
      <w:r w:rsidR="009B2E0C" w:rsidRPr="009B2E0C">
        <w:rPr>
          <w:rFonts w:ascii="Times New Roman" w:eastAsiaTheme="minorHAnsi" w:hAnsi="Times New Roman" w:cs="Times New Roman"/>
          <w:sz w:val="22"/>
        </w:rPr>
        <w:t>who underwent chemotherapy or anti-HER2 therapy</w:t>
      </w:r>
      <w:r w:rsidR="009B2E0C">
        <w:rPr>
          <w:rFonts w:ascii="Times New Roman" w:eastAsiaTheme="minorHAnsi" w:hAnsi="Times New Roman" w:cs="Times New Roman"/>
          <w:sz w:val="22"/>
        </w:rPr>
        <w:t>)</w:t>
      </w:r>
    </w:p>
    <w:tbl>
      <w:tblPr>
        <w:tblW w:w="97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7"/>
        <w:gridCol w:w="332"/>
        <w:gridCol w:w="702"/>
        <w:gridCol w:w="265"/>
        <w:gridCol w:w="595"/>
        <w:gridCol w:w="265"/>
        <w:gridCol w:w="672"/>
        <w:gridCol w:w="255"/>
        <w:gridCol w:w="707"/>
        <w:gridCol w:w="455"/>
        <w:gridCol w:w="709"/>
        <w:gridCol w:w="602"/>
        <w:gridCol w:w="30"/>
        <w:gridCol w:w="551"/>
        <w:gridCol w:w="427"/>
        <w:gridCol w:w="30"/>
        <w:gridCol w:w="646"/>
        <w:gridCol w:w="30"/>
        <w:gridCol w:w="296"/>
        <w:gridCol w:w="30"/>
        <w:gridCol w:w="722"/>
      </w:tblGrid>
      <w:tr w:rsidR="007A0659" w:rsidRPr="007A0659" w:rsidTr="00D70406">
        <w:trPr>
          <w:trHeight w:val="501"/>
        </w:trPr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　</w:t>
            </w:r>
          </w:p>
        </w:tc>
        <w:tc>
          <w:tcPr>
            <w:tcW w:w="379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APBI</w:t>
            </w: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br/>
              <w:t>(N=173)</w:t>
            </w:r>
          </w:p>
        </w:tc>
        <w:tc>
          <w:tcPr>
            <w:tcW w:w="4528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A0659" w:rsidRPr="007A0659" w:rsidRDefault="007A0659" w:rsidP="009B2E0C">
            <w:pPr>
              <w:widowControl/>
              <w:wordWrap/>
              <w:autoSpaceDE/>
              <w:autoSpaceDN/>
              <w:spacing w:before="120"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AWBI</w:t>
            </w: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br/>
              <w:t>(N=</w:t>
            </w:r>
            <w:r w:rsidR="009B2E0C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209</w:t>
            </w: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)</w:t>
            </w:r>
          </w:p>
        </w:tc>
      </w:tr>
      <w:tr w:rsidR="007A0659" w:rsidRPr="007A0659" w:rsidTr="00D70406">
        <w:trPr>
          <w:trHeight w:val="250"/>
        </w:trPr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Grade 1</w:t>
            </w:r>
          </w:p>
        </w:tc>
        <w:tc>
          <w:tcPr>
            <w:tcW w:w="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Grade 2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Grade 3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Total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Grade 1</w:t>
            </w:r>
          </w:p>
        </w:tc>
        <w:tc>
          <w:tcPr>
            <w:tcW w:w="11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Grade 2</w:t>
            </w:r>
          </w:p>
        </w:tc>
        <w:tc>
          <w:tcPr>
            <w:tcW w:w="11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Grade 3</w:t>
            </w:r>
          </w:p>
        </w:tc>
        <w:tc>
          <w:tcPr>
            <w:tcW w:w="104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Total</w:t>
            </w:r>
          </w:p>
        </w:tc>
      </w:tr>
      <w:tr w:rsidR="007A0659" w:rsidRPr="007A0659" w:rsidTr="00D70406">
        <w:trPr>
          <w:trHeight w:val="250"/>
        </w:trPr>
        <w:tc>
          <w:tcPr>
            <w:tcW w:w="9738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Acute period</w:t>
            </w:r>
          </w:p>
        </w:tc>
      </w:tr>
      <w:tr w:rsidR="007A0659" w:rsidRPr="007A0659" w:rsidTr="00D70406">
        <w:trPr>
          <w:trHeight w:val="25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Dermatitis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46.2%)</w:t>
            </w:r>
          </w:p>
        </w:tc>
        <w:tc>
          <w:tcPr>
            <w:tcW w:w="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1.7%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48.0%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67.0%)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6.2%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73.2%)</w:t>
            </w:r>
          </w:p>
        </w:tc>
      </w:tr>
      <w:tr w:rsidR="007A0659" w:rsidRPr="007A0659" w:rsidTr="00D70406">
        <w:trPr>
          <w:trHeight w:val="25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Breast swelling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4.0%)</w:t>
            </w:r>
          </w:p>
        </w:tc>
        <w:tc>
          <w:tcPr>
            <w:tcW w:w="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4.0%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56.0%)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7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56.0%)</w:t>
            </w:r>
          </w:p>
        </w:tc>
      </w:tr>
      <w:tr w:rsidR="007A0659" w:rsidRPr="007A0659" w:rsidTr="00D70406">
        <w:trPr>
          <w:trHeight w:val="25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Breast pai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19.1%)</w:t>
            </w:r>
          </w:p>
        </w:tc>
        <w:tc>
          <w:tcPr>
            <w:tcW w:w="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6%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19.7%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33.0%)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5.7%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38.8%)</w:t>
            </w:r>
          </w:p>
        </w:tc>
      </w:tr>
      <w:tr w:rsidR="007A0659" w:rsidRPr="007A0659" w:rsidTr="00D70406">
        <w:trPr>
          <w:trHeight w:val="25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atigue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8.1%)</w:t>
            </w:r>
          </w:p>
        </w:tc>
        <w:tc>
          <w:tcPr>
            <w:tcW w:w="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8.1%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23.9%)</w:t>
            </w:r>
          </w:p>
        </w:tc>
        <w:tc>
          <w:tcPr>
            <w:tcW w:w="6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5%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1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24.4%)</w:t>
            </w:r>
          </w:p>
        </w:tc>
      </w:tr>
      <w:tr w:rsidR="007A0659" w:rsidRPr="007A0659" w:rsidTr="00D70406">
        <w:trPr>
          <w:trHeight w:val="25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ausea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4.6%)</w:t>
            </w:r>
          </w:p>
        </w:tc>
        <w:tc>
          <w:tcPr>
            <w:tcW w:w="2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1.7%)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2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6.4%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3.3%)</w:t>
            </w:r>
          </w:p>
        </w:tc>
        <w:tc>
          <w:tcPr>
            <w:tcW w:w="63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2.4%)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5.7%)</w:t>
            </w:r>
          </w:p>
        </w:tc>
      </w:tr>
      <w:tr w:rsidR="007A0659" w:rsidRPr="007A0659" w:rsidTr="00D70406">
        <w:trPr>
          <w:trHeight w:val="250"/>
        </w:trPr>
        <w:tc>
          <w:tcPr>
            <w:tcW w:w="9738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  <w:lang w:eastAsia="en-US"/>
              </w:rPr>
              <w:t>Late period</w:t>
            </w:r>
          </w:p>
        </w:tc>
      </w:tr>
      <w:tr w:rsidR="007A0659" w:rsidRPr="007A0659" w:rsidTr="00D70406">
        <w:trPr>
          <w:trHeight w:val="25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Breast pai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42.8%)</w:t>
            </w:r>
          </w:p>
        </w:tc>
        <w:tc>
          <w:tcPr>
            <w:tcW w:w="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1.7%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44.5%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37.8%)</w:t>
            </w:r>
          </w:p>
        </w:tc>
        <w:tc>
          <w:tcPr>
            <w:tcW w:w="63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7.7%)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45.5%)</w:t>
            </w:r>
          </w:p>
        </w:tc>
      </w:tr>
      <w:tr w:rsidR="007A0659" w:rsidRPr="007A0659" w:rsidTr="00D70406">
        <w:trPr>
          <w:trHeight w:val="25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igmentation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24.9%)</w:t>
            </w:r>
          </w:p>
        </w:tc>
        <w:tc>
          <w:tcPr>
            <w:tcW w:w="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24.9%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50.2%)</w:t>
            </w:r>
          </w:p>
        </w:tc>
        <w:tc>
          <w:tcPr>
            <w:tcW w:w="63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1.0%)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51.2%)</w:t>
            </w:r>
          </w:p>
        </w:tc>
      </w:tr>
      <w:tr w:rsidR="007A0659" w:rsidRPr="007A0659" w:rsidTr="00D70406">
        <w:trPr>
          <w:trHeight w:val="25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Breast swelling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5.2%)</w:t>
            </w:r>
          </w:p>
        </w:tc>
        <w:tc>
          <w:tcPr>
            <w:tcW w:w="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5.2%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37.3%)</w:t>
            </w:r>
          </w:p>
        </w:tc>
        <w:tc>
          <w:tcPr>
            <w:tcW w:w="63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2.9%)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40.2%)</w:t>
            </w:r>
          </w:p>
        </w:tc>
      </w:tr>
      <w:tr w:rsidR="007A0659" w:rsidRPr="007A0659" w:rsidTr="00D70406">
        <w:trPr>
          <w:trHeight w:val="25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Dermatitis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17.3%)</w:t>
            </w:r>
          </w:p>
        </w:tc>
        <w:tc>
          <w:tcPr>
            <w:tcW w:w="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2.9%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20.2%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9.1%)</w:t>
            </w:r>
          </w:p>
        </w:tc>
        <w:tc>
          <w:tcPr>
            <w:tcW w:w="63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6.2%)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15.3%)</w:t>
            </w:r>
          </w:p>
        </w:tc>
      </w:tr>
      <w:tr w:rsidR="007A0659" w:rsidRPr="007A0659" w:rsidTr="00D70406">
        <w:trPr>
          <w:trHeight w:val="25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ibrosis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9.2%)</w:t>
            </w:r>
          </w:p>
        </w:tc>
        <w:tc>
          <w:tcPr>
            <w:tcW w:w="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9.2%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12.4%)</w:t>
            </w:r>
          </w:p>
        </w:tc>
        <w:tc>
          <w:tcPr>
            <w:tcW w:w="63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12.4%)</w:t>
            </w:r>
          </w:p>
        </w:tc>
      </w:tr>
      <w:tr w:rsidR="007A0659" w:rsidRPr="007A0659" w:rsidTr="00D70406">
        <w:trPr>
          <w:trHeight w:val="25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Rib change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5.2%)</w:t>
            </w:r>
          </w:p>
        </w:tc>
        <w:tc>
          <w:tcPr>
            <w:tcW w:w="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5.2%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4.8%)</w:t>
            </w:r>
          </w:p>
        </w:tc>
        <w:tc>
          <w:tcPr>
            <w:tcW w:w="63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5%)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5.3%)</w:t>
            </w:r>
          </w:p>
        </w:tc>
      </w:tr>
      <w:tr w:rsidR="007A0659" w:rsidRPr="007A0659" w:rsidTr="00D70406">
        <w:trPr>
          <w:trHeight w:val="25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elangiectasia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2.9%)</w:t>
            </w:r>
          </w:p>
        </w:tc>
        <w:tc>
          <w:tcPr>
            <w:tcW w:w="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6%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3.5%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1.4%)</w:t>
            </w:r>
          </w:p>
        </w:tc>
        <w:tc>
          <w:tcPr>
            <w:tcW w:w="63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1.4%)</w:t>
            </w:r>
          </w:p>
        </w:tc>
      </w:tr>
      <w:tr w:rsidR="007A0659" w:rsidRPr="007A0659" w:rsidTr="00D70406">
        <w:trPr>
          <w:trHeight w:val="25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ymphedema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2.3%)</w:t>
            </w:r>
          </w:p>
        </w:tc>
        <w:tc>
          <w:tcPr>
            <w:tcW w:w="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2.3%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2.9%)</w:t>
            </w:r>
          </w:p>
        </w:tc>
        <w:tc>
          <w:tcPr>
            <w:tcW w:w="63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2.9%)</w:t>
            </w:r>
          </w:p>
        </w:tc>
      </w:tr>
      <w:tr w:rsidR="007A0659" w:rsidRPr="007A0659" w:rsidTr="00D70406">
        <w:trPr>
          <w:trHeight w:val="25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neumonitis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1.2%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1.2%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63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2.4%)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1.4%)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6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3.8%)</w:t>
            </w:r>
          </w:p>
        </w:tc>
      </w:tr>
      <w:tr w:rsidR="007A0659" w:rsidRPr="007A0659" w:rsidTr="00D70406">
        <w:trPr>
          <w:trHeight w:val="25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Fatty necrosis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2.3%)</w:t>
            </w:r>
          </w:p>
        </w:tc>
        <w:tc>
          <w:tcPr>
            <w:tcW w:w="2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2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2.3%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1.4%)</w:t>
            </w:r>
          </w:p>
        </w:tc>
        <w:tc>
          <w:tcPr>
            <w:tcW w:w="63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0.0%)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7A0659" w:rsidRPr="007A0659" w:rsidRDefault="007A0659" w:rsidP="007A0659">
            <w:pPr>
              <w:widowControl/>
              <w:wordWrap/>
              <w:autoSpaceDE/>
              <w:autoSpaceDN/>
              <w:spacing w:before="120"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7A06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(1.4%)</w:t>
            </w:r>
          </w:p>
        </w:tc>
      </w:tr>
    </w:tbl>
    <w:p w:rsidR="00853B28" w:rsidRDefault="007A0659" w:rsidP="007A0659">
      <w:pPr>
        <w:widowControl/>
        <w:wordWrap/>
        <w:autoSpaceDE/>
        <w:autoSpaceDN/>
        <w:spacing w:after="200" w:line="276" w:lineRule="auto"/>
        <w:jc w:val="left"/>
        <w:rPr>
          <w:rFonts w:ascii="Times New Roman" w:eastAsia="Calibri" w:hAnsi="Times New Roman" w:cs="Times New Roman"/>
          <w:kern w:val="0"/>
          <w:szCs w:val="20"/>
          <w:lang w:eastAsia="en-US"/>
        </w:rPr>
      </w:pPr>
      <w:r w:rsidRPr="007A0659">
        <w:rPr>
          <w:rFonts w:ascii="Times New Roman" w:eastAsia="Calibri" w:hAnsi="Times New Roman" w:cs="Times New Roman"/>
          <w:kern w:val="0"/>
          <w:szCs w:val="20"/>
          <w:lang w:eastAsia="en-US"/>
        </w:rPr>
        <w:t>Abbreviation: APBI, accelerated partial breast irradiation; AWBI, accelerated whole-breast irradiation.</w:t>
      </w:r>
    </w:p>
    <w:p w:rsidR="00853B28" w:rsidRDefault="00853B28">
      <w:pPr>
        <w:widowControl/>
        <w:wordWrap/>
        <w:autoSpaceDE/>
        <w:autoSpaceDN/>
        <w:rPr>
          <w:rFonts w:ascii="Times New Roman" w:eastAsia="Calibri" w:hAnsi="Times New Roman" w:cs="Times New Roman"/>
          <w:kern w:val="0"/>
          <w:szCs w:val="20"/>
          <w:lang w:eastAsia="en-US"/>
        </w:rPr>
      </w:pPr>
      <w:r>
        <w:rPr>
          <w:rFonts w:ascii="Times New Roman" w:eastAsia="Calibri" w:hAnsi="Times New Roman" w:cs="Times New Roman"/>
          <w:kern w:val="0"/>
          <w:szCs w:val="20"/>
          <w:lang w:eastAsia="en-US"/>
        </w:rPr>
        <w:br w:type="page"/>
      </w:r>
      <w:bookmarkStart w:id="0" w:name="_GoBack"/>
      <w:bookmarkEnd w:id="0"/>
    </w:p>
    <w:p w:rsidR="00853B28" w:rsidRPr="00853B28" w:rsidRDefault="00853B28" w:rsidP="00853B28">
      <w:pPr>
        <w:rPr>
          <w:rFonts w:ascii="Times New Roman" w:eastAsiaTheme="minorHAnsi" w:hAnsi="Times New Roman" w:cs="Times New Roman"/>
          <w:sz w:val="22"/>
          <w:szCs w:val="20"/>
        </w:rPr>
      </w:pPr>
      <w:r w:rsidRPr="00853B28">
        <w:rPr>
          <w:rFonts w:ascii="Times New Roman" w:eastAsiaTheme="minorHAnsi" w:hAnsi="Times New Roman" w:cs="Times New Roman"/>
          <w:sz w:val="22"/>
          <w:szCs w:val="20"/>
        </w:rPr>
        <w:lastRenderedPageBreak/>
        <w:t>Table S</w:t>
      </w:r>
      <w:r>
        <w:rPr>
          <w:rFonts w:ascii="Times New Roman" w:eastAsiaTheme="minorHAnsi" w:hAnsi="Times New Roman" w:cs="Times New Roman"/>
          <w:sz w:val="22"/>
          <w:szCs w:val="20"/>
        </w:rPr>
        <w:t>4</w:t>
      </w:r>
      <w:r w:rsidRPr="00853B28">
        <w:rPr>
          <w:rFonts w:ascii="Times New Roman" w:eastAsiaTheme="minorHAnsi" w:hAnsi="Times New Roman" w:cs="Times New Roman"/>
          <w:sz w:val="22"/>
          <w:szCs w:val="20"/>
        </w:rPr>
        <w:t>: Progn</w:t>
      </w:r>
      <w:r>
        <w:rPr>
          <w:rFonts w:ascii="Times New Roman" w:eastAsiaTheme="minorHAnsi" w:hAnsi="Times New Roman" w:cs="Times New Roman"/>
          <w:sz w:val="22"/>
          <w:szCs w:val="20"/>
        </w:rPr>
        <w:t xml:space="preserve">ostic factors for late toxicity </w:t>
      </w:r>
      <w:r w:rsidR="009B2E0C">
        <w:rPr>
          <w:rFonts w:ascii="Times New Roman" w:eastAsiaTheme="minorHAnsi" w:hAnsi="Times New Roman" w:cs="Times New Roman"/>
          <w:sz w:val="22"/>
          <w:szCs w:val="20"/>
        </w:rPr>
        <w:t xml:space="preserve">in subgroup analysis </w:t>
      </w:r>
      <w:r w:rsidR="009B2E0C" w:rsidRPr="009B2E0C">
        <w:rPr>
          <w:rFonts w:ascii="Times New Roman" w:eastAsiaTheme="minorHAnsi" w:hAnsi="Times New Roman" w:cs="Times New Roman"/>
          <w:sz w:val="22"/>
          <w:szCs w:val="20"/>
        </w:rPr>
        <w:t>(excluding patients who underwent chemotherapy or anti-HER2 therapy)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0"/>
        <w:gridCol w:w="992"/>
        <w:gridCol w:w="709"/>
        <w:gridCol w:w="709"/>
        <w:gridCol w:w="708"/>
        <w:gridCol w:w="993"/>
        <w:gridCol w:w="708"/>
        <w:gridCol w:w="709"/>
        <w:gridCol w:w="992"/>
        <w:gridCol w:w="709"/>
      </w:tblGrid>
      <w:tr w:rsidR="00853B28" w:rsidRPr="00853B28" w:rsidTr="00D70406">
        <w:trPr>
          <w:trHeight w:val="255"/>
        </w:trPr>
        <w:tc>
          <w:tcPr>
            <w:tcW w:w="2972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  <w:p w:rsidR="00853B28" w:rsidRPr="00853B28" w:rsidRDefault="00853B28" w:rsidP="00853B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09" w:type="dxa"/>
            <w:gridSpan w:val="3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2410" w:type="dxa"/>
            <w:gridSpan w:val="3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</w:tr>
      <w:tr w:rsidR="00853B28" w:rsidRPr="00853B28" w:rsidTr="00D70406">
        <w:trPr>
          <w:trHeight w:val="510"/>
        </w:trPr>
        <w:tc>
          <w:tcPr>
            <w:tcW w:w="2972" w:type="dxa"/>
            <w:gridSpan w:val="2"/>
            <w:vMerge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No. of</w:t>
            </w: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br/>
              <w:t>event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No. of</w:t>
            </w: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br/>
              <w:t>patient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992" w:type="dxa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60 year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60 year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3-1.8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992" w:type="dxa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CI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DC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-1.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-3.7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992" w:type="dxa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1.5 cm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1.5 cm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49-1.3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Axillary LN assessment</w:t>
            </w:r>
          </w:p>
        </w:tc>
        <w:tc>
          <w:tcPr>
            <w:tcW w:w="992" w:type="dxa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LNB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4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37-2.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ND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04-5.9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Radiotherapy technique</w:t>
            </w:r>
          </w:p>
        </w:tc>
        <w:tc>
          <w:tcPr>
            <w:tcW w:w="992" w:type="dxa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269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PBI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WBI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2-4.8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70-3.5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Boost radiation</w:t>
            </w:r>
          </w:p>
        </w:tc>
        <w:tc>
          <w:tcPr>
            <w:tcW w:w="992" w:type="dxa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0.071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.85-5.8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93-5.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Endocrine therapy</w:t>
            </w:r>
          </w:p>
        </w:tc>
        <w:tc>
          <w:tcPr>
            <w:tcW w:w="992" w:type="dxa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3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17-1.2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853B28" w:rsidRPr="00853B28" w:rsidRDefault="00853B28" w:rsidP="00853B28">
      <w:pPr>
        <w:rPr>
          <w:rFonts w:ascii="Times New Roman" w:eastAsiaTheme="minorHAnsi" w:hAnsi="Times New Roman" w:cs="Times New Roman"/>
          <w:sz w:val="22"/>
          <w:szCs w:val="20"/>
        </w:rPr>
      </w:pPr>
      <w:r w:rsidRPr="00853B28">
        <w:rPr>
          <w:rFonts w:ascii="Times New Roman" w:eastAsiaTheme="minorHAnsi" w:hAnsi="Times New Roman" w:cs="Times New Roman"/>
          <w:sz w:val="22"/>
          <w:szCs w:val="20"/>
        </w:rPr>
        <w:t>Abbreviations: DCIS, ductal carcinoma in situ; IDC, invasive ductal carcinoma; LN, lymph node; SLNB, sentinel lymph node biopsy; ALND, axillary lymph node dissection; APBI, accelerated partial breast irradiation; AWBI, accelerated whole-breast irradiation.</w:t>
      </w:r>
    </w:p>
    <w:p w:rsidR="00853B28" w:rsidRPr="00853B28" w:rsidRDefault="00853B28" w:rsidP="00853B28">
      <w:pPr>
        <w:widowControl/>
        <w:wordWrap/>
        <w:autoSpaceDE/>
        <w:autoSpaceDN/>
        <w:rPr>
          <w:rFonts w:ascii="Times New Roman" w:eastAsiaTheme="minorHAnsi" w:hAnsi="Times New Roman" w:cs="Times New Roman"/>
          <w:szCs w:val="20"/>
        </w:rPr>
      </w:pPr>
      <w:r w:rsidRPr="00853B28">
        <w:rPr>
          <w:rFonts w:ascii="Times New Roman" w:eastAsiaTheme="minorHAnsi" w:hAnsi="Times New Roman" w:cs="Times New Roman"/>
          <w:szCs w:val="20"/>
        </w:rPr>
        <w:br w:type="page"/>
      </w:r>
    </w:p>
    <w:p w:rsidR="00853B28" w:rsidRPr="00853B28" w:rsidRDefault="00853B28" w:rsidP="00853B28">
      <w:pPr>
        <w:rPr>
          <w:rFonts w:ascii="Times New Roman" w:eastAsiaTheme="minorHAnsi" w:hAnsi="Times New Roman" w:cs="Times New Roman"/>
          <w:sz w:val="22"/>
          <w:szCs w:val="20"/>
        </w:rPr>
      </w:pPr>
      <w:r w:rsidRPr="00853B28">
        <w:rPr>
          <w:rFonts w:ascii="Times New Roman" w:eastAsiaTheme="minorHAnsi" w:hAnsi="Times New Roman" w:cs="Times New Roman"/>
          <w:sz w:val="22"/>
          <w:szCs w:val="20"/>
        </w:rPr>
        <w:lastRenderedPageBreak/>
        <w:t>Table S</w:t>
      </w:r>
      <w:r>
        <w:rPr>
          <w:rFonts w:ascii="Times New Roman" w:eastAsiaTheme="minorHAnsi" w:hAnsi="Times New Roman" w:cs="Times New Roman"/>
          <w:sz w:val="22"/>
          <w:szCs w:val="20"/>
        </w:rPr>
        <w:t>5</w:t>
      </w:r>
      <w:r w:rsidRPr="00853B28">
        <w:rPr>
          <w:rFonts w:ascii="Times New Roman" w:eastAsiaTheme="minorHAnsi" w:hAnsi="Times New Roman" w:cs="Times New Roman"/>
          <w:sz w:val="22"/>
          <w:szCs w:val="20"/>
        </w:rPr>
        <w:t xml:space="preserve"> Prognostic fac</w:t>
      </w:r>
      <w:r>
        <w:rPr>
          <w:rFonts w:ascii="Times New Roman" w:eastAsiaTheme="minorHAnsi" w:hAnsi="Times New Roman" w:cs="Times New Roman"/>
          <w:sz w:val="22"/>
          <w:szCs w:val="20"/>
        </w:rPr>
        <w:t>tors for grade ≥2 late toxicity</w:t>
      </w:r>
      <w:r w:rsidR="009B2E0C">
        <w:rPr>
          <w:rFonts w:ascii="Times New Roman" w:eastAsiaTheme="minorHAnsi" w:hAnsi="Times New Roman" w:cs="Times New Roman"/>
          <w:sz w:val="22"/>
          <w:szCs w:val="20"/>
        </w:rPr>
        <w:t xml:space="preserve"> </w:t>
      </w:r>
      <w:r w:rsidR="009B2E0C" w:rsidRPr="009B2E0C">
        <w:rPr>
          <w:rFonts w:ascii="Times New Roman" w:eastAsiaTheme="minorHAnsi" w:hAnsi="Times New Roman" w:cs="Times New Roman"/>
          <w:sz w:val="22"/>
          <w:szCs w:val="20"/>
        </w:rPr>
        <w:t>in subgroup analysis (excluding patients who underwent chemotherapy or anti-HER2 therapy)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0"/>
        <w:gridCol w:w="1142"/>
        <w:gridCol w:w="701"/>
        <w:gridCol w:w="708"/>
        <w:gridCol w:w="709"/>
        <w:gridCol w:w="992"/>
        <w:gridCol w:w="709"/>
        <w:gridCol w:w="567"/>
        <w:gridCol w:w="992"/>
        <w:gridCol w:w="709"/>
      </w:tblGrid>
      <w:tr w:rsidR="00853B28" w:rsidRPr="00853B28" w:rsidTr="00D70406">
        <w:trPr>
          <w:trHeight w:val="255"/>
        </w:trPr>
        <w:tc>
          <w:tcPr>
            <w:tcW w:w="3122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  <w:p w:rsidR="00853B28" w:rsidRPr="00853B28" w:rsidRDefault="00853B28" w:rsidP="00853B2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10" w:type="dxa"/>
            <w:gridSpan w:val="3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</w:tr>
      <w:tr w:rsidR="00853B28" w:rsidRPr="00853B28" w:rsidTr="00D70406">
        <w:trPr>
          <w:trHeight w:val="510"/>
        </w:trPr>
        <w:tc>
          <w:tcPr>
            <w:tcW w:w="3122" w:type="dxa"/>
            <w:gridSpan w:val="2"/>
            <w:vMerge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shd w:val="clear" w:color="auto" w:fill="auto"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No. of</w:t>
            </w: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br/>
              <w:t>events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No. of</w:t>
            </w: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br/>
              <w:t>patient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1142" w:type="dxa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60 years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60 years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54-1.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1142" w:type="dxa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CIS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DC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29-1.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-1.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1142" w:type="dxa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1.5 cm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1.5 cm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58-1.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Axillary LN assessment</w:t>
            </w:r>
          </w:p>
        </w:tc>
        <w:tc>
          <w:tcPr>
            <w:tcW w:w="1142" w:type="dxa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LNB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4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23-1.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ND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15-22.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Radiotherapy technique</w:t>
            </w:r>
          </w:p>
        </w:tc>
        <w:tc>
          <w:tcPr>
            <w:tcW w:w="1142" w:type="dxa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PBI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WBI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.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.30-10.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.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.24-10.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Boost radiation</w:t>
            </w:r>
          </w:p>
        </w:tc>
        <w:tc>
          <w:tcPr>
            <w:tcW w:w="1142" w:type="dxa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91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.89-6.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56-3.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Endocrine therapy</w:t>
            </w:r>
          </w:p>
        </w:tc>
        <w:tc>
          <w:tcPr>
            <w:tcW w:w="1142" w:type="dxa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540</w:t>
            </w: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Reference</w:t>
            </w: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3B28" w:rsidRPr="00853B28" w:rsidTr="00D70406">
        <w:trPr>
          <w:trHeight w:val="25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2" w:type="dxa"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2</w:t>
            </w:r>
            <w:r w:rsidRPr="00853B2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-0.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35-1.72</w:t>
            </w: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53B28" w:rsidRPr="00853B28" w:rsidRDefault="00853B28" w:rsidP="00853B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53B2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853B28" w:rsidRPr="00853B28" w:rsidRDefault="00853B28" w:rsidP="00853B28">
      <w:pPr>
        <w:rPr>
          <w:rFonts w:ascii="Times New Roman" w:eastAsiaTheme="minorHAnsi" w:hAnsi="Times New Roman" w:cs="Times New Roman"/>
          <w:sz w:val="22"/>
          <w:szCs w:val="20"/>
        </w:rPr>
      </w:pPr>
      <w:r w:rsidRPr="00853B28">
        <w:rPr>
          <w:rFonts w:ascii="Times New Roman" w:eastAsiaTheme="minorHAnsi" w:hAnsi="Times New Roman" w:cs="Times New Roman"/>
          <w:sz w:val="22"/>
          <w:szCs w:val="20"/>
        </w:rPr>
        <w:t xml:space="preserve">Abbreviation: DCIS, ductal carcinoma in situ; IDC, invasive ductal carcinoma; LN, lymph node; SLNB, sentinel lymph node biopsy; ALND, axillary lymph node dissection; APBI, accelerated partial breast </w:t>
      </w:r>
      <w:r w:rsidR="00D70406">
        <w:rPr>
          <w:rFonts w:ascii="Times New Roman" w:eastAsiaTheme="minorHAnsi" w:hAnsi="Times New Roman" w:cs="Times New Roman"/>
          <w:sz w:val="22"/>
          <w:szCs w:val="20"/>
        </w:rPr>
        <w:t xml:space="preserve"> </w:t>
      </w:r>
    </w:p>
    <w:p w:rsidR="00853B28" w:rsidRPr="00853B28" w:rsidRDefault="00853B28" w:rsidP="00853B28"/>
    <w:p w:rsidR="007A0659" w:rsidRPr="007A0659" w:rsidRDefault="007A0659" w:rsidP="007A0659">
      <w:pPr>
        <w:widowControl/>
        <w:wordWrap/>
        <w:autoSpaceDE/>
        <w:autoSpaceDN/>
        <w:spacing w:after="200" w:line="276" w:lineRule="auto"/>
        <w:jc w:val="left"/>
        <w:rPr>
          <w:rFonts w:ascii="Times New Roman" w:eastAsia="Calibri" w:hAnsi="Times New Roman" w:cs="Times New Roman"/>
          <w:kern w:val="0"/>
          <w:szCs w:val="20"/>
          <w:lang w:eastAsia="en-US"/>
        </w:rPr>
      </w:pPr>
    </w:p>
    <w:p w:rsidR="00557EFB" w:rsidRPr="007A0659" w:rsidRDefault="00557EFB">
      <w:pPr>
        <w:rPr>
          <w:rFonts w:ascii="Times New Roman" w:hAnsi="Times New Roman" w:cs="Times New Roman"/>
          <w:sz w:val="22"/>
        </w:rPr>
      </w:pPr>
    </w:p>
    <w:p w:rsidR="007A0659" w:rsidRPr="007A0659" w:rsidRDefault="007A0659">
      <w:pPr>
        <w:rPr>
          <w:rFonts w:ascii="Times New Roman" w:hAnsi="Times New Roman" w:cs="Times New Roman"/>
          <w:sz w:val="22"/>
        </w:rPr>
      </w:pPr>
    </w:p>
    <w:p w:rsidR="007A0659" w:rsidRPr="007A0659" w:rsidRDefault="007A0659">
      <w:pPr>
        <w:rPr>
          <w:rFonts w:ascii="Times New Roman" w:hAnsi="Times New Roman" w:cs="Times New Roman"/>
          <w:sz w:val="22"/>
        </w:rPr>
      </w:pPr>
    </w:p>
    <w:p w:rsidR="007A0659" w:rsidRPr="007A0659" w:rsidRDefault="007A0659">
      <w:pPr>
        <w:rPr>
          <w:rFonts w:ascii="Times New Roman" w:hAnsi="Times New Roman" w:cs="Times New Roman"/>
          <w:sz w:val="22"/>
        </w:rPr>
      </w:pPr>
    </w:p>
    <w:p w:rsidR="007A0659" w:rsidRPr="007A0659" w:rsidRDefault="007A0659">
      <w:pPr>
        <w:rPr>
          <w:rFonts w:ascii="Times New Roman" w:hAnsi="Times New Roman" w:cs="Times New Roman"/>
          <w:sz w:val="22"/>
        </w:rPr>
      </w:pPr>
    </w:p>
    <w:p w:rsidR="007A0659" w:rsidRPr="007A0659" w:rsidRDefault="007A0659">
      <w:pPr>
        <w:rPr>
          <w:rFonts w:ascii="Times New Roman" w:hAnsi="Times New Roman" w:cs="Times New Roman"/>
          <w:sz w:val="22"/>
        </w:rPr>
      </w:pPr>
    </w:p>
    <w:p w:rsidR="007A0659" w:rsidRPr="007A0659" w:rsidRDefault="007A0659">
      <w:pPr>
        <w:rPr>
          <w:rFonts w:ascii="Times New Roman" w:hAnsi="Times New Roman" w:cs="Times New Roman"/>
          <w:sz w:val="22"/>
        </w:rPr>
      </w:pPr>
    </w:p>
    <w:sectPr w:rsidR="007A0659" w:rsidRPr="007A065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1C4D" w:rsidRDefault="007F1C4D" w:rsidP="007807C2">
      <w:pPr>
        <w:spacing w:after="0" w:line="240" w:lineRule="auto"/>
      </w:pPr>
      <w:r>
        <w:separator/>
      </w:r>
    </w:p>
  </w:endnote>
  <w:endnote w:type="continuationSeparator" w:id="0">
    <w:p w:rsidR="007F1C4D" w:rsidRDefault="007F1C4D" w:rsidP="007807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1C4D" w:rsidRDefault="007F1C4D" w:rsidP="007807C2">
      <w:pPr>
        <w:spacing w:after="0" w:line="240" w:lineRule="auto"/>
      </w:pPr>
      <w:r>
        <w:separator/>
      </w:r>
    </w:p>
  </w:footnote>
  <w:footnote w:type="continuationSeparator" w:id="0">
    <w:p w:rsidR="007F1C4D" w:rsidRDefault="007F1C4D" w:rsidP="007807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04B"/>
    <w:rsid w:val="001169F9"/>
    <w:rsid w:val="00201552"/>
    <w:rsid w:val="00324DB0"/>
    <w:rsid w:val="00557EFB"/>
    <w:rsid w:val="0056704B"/>
    <w:rsid w:val="00606626"/>
    <w:rsid w:val="007807C2"/>
    <w:rsid w:val="007A0659"/>
    <w:rsid w:val="007F1C4D"/>
    <w:rsid w:val="00845804"/>
    <w:rsid w:val="00853B28"/>
    <w:rsid w:val="00995B83"/>
    <w:rsid w:val="009B2E0C"/>
    <w:rsid w:val="00A1017A"/>
    <w:rsid w:val="00B61C7C"/>
    <w:rsid w:val="00B859CA"/>
    <w:rsid w:val="00D04683"/>
    <w:rsid w:val="00D2024F"/>
    <w:rsid w:val="00D70406"/>
    <w:rsid w:val="00E17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0247C5-B260-49B7-B348-B9F38FD7B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065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07C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807C2"/>
  </w:style>
  <w:style w:type="paragraph" w:styleId="a4">
    <w:name w:val="footer"/>
    <w:basedOn w:val="a"/>
    <w:link w:val="Char0"/>
    <w:uiPriority w:val="99"/>
    <w:unhideWhenUsed/>
    <w:rsid w:val="007807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807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5</Pages>
  <Words>1128</Words>
  <Characters>6435</Characters>
  <Application>Microsoft Office Word</Application>
  <DocSecurity>0</DocSecurity>
  <Lines>53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5</cp:revision>
  <dcterms:created xsi:type="dcterms:W3CDTF">2021-02-18T10:18:00Z</dcterms:created>
  <dcterms:modified xsi:type="dcterms:W3CDTF">2021-02-20T07:36:00Z</dcterms:modified>
</cp:coreProperties>
</file>